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017A" w:rsidRPr="006A017A" w:rsidRDefault="006A017A" w:rsidP="006A017A">
      <w:pPr>
        <w:rPr>
          <w:rFonts w:ascii="Times New Roman" w:hAnsi="Times New Roman" w:cs="Times New Roman"/>
          <w:sz w:val="24"/>
          <w:szCs w:val="24"/>
        </w:rPr>
      </w:pPr>
      <w:r w:rsidRPr="006A017A">
        <w:rPr>
          <w:rFonts w:ascii="Times New Roman" w:hAnsi="Times New Roman" w:cs="Times New Roman"/>
          <w:sz w:val="24"/>
          <w:szCs w:val="24"/>
        </w:rPr>
        <w:t>Table S2. A gene list of 369 differentially methylated genes and 594 differentially methylated genes in GSE112047 and GSE76938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560"/>
        <w:gridCol w:w="12332"/>
      </w:tblGrid>
      <w:tr w:rsidR="006A017A" w:rsidRPr="006A017A" w:rsidTr="00A3254A">
        <w:tc>
          <w:tcPr>
            <w:tcW w:w="1560" w:type="dxa"/>
            <w:tcBorders>
              <w:left w:val="nil"/>
            </w:tcBorders>
          </w:tcPr>
          <w:p w:rsidR="006A017A" w:rsidRPr="006A017A" w:rsidRDefault="006A017A" w:rsidP="00A32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GEO datasets</w:t>
            </w:r>
          </w:p>
        </w:tc>
        <w:tc>
          <w:tcPr>
            <w:tcW w:w="12332" w:type="dxa"/>
            <w:tcBorders>
              <w:right w:val="nil"/>
            </w:tcBorders>
          </w:tcPr>
          <w:p w:rsidR="006A017A" w:rsidRPr="006A017A" w:rsidRDefault="006A017A" w:rsidP="00A32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Differentially methylated genes</w:t>
            </w:r>
          </w:p>
        </w:tc>
      </w:tr>
      <w:tr w:rsidR="006A017A" w:rsidRPr="006A017A" w:rsidTr="00A3254A">
        <w:tc>
          <w:tcPr>
            <w:tcW w:w="1560" w:type="dxa"/>
            <w:tcBorders>
              <w:left w:val="nil"/>
              <w:bottom w:val="single" w:sz="4" w:space="0" w:color="auto"/>
            </w:tcBorders>
          </w:tcPr>
          <w:p w:rsidR="006A017A" w:rsidRPr="006A017A" w:rsidRDefault="006A017A" w:rsidP="006A01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GSE112047</w:t>
            </w:r>
          </w:p>
        </w:tc>
        <w:tc>
          <w:tcPr>
            <w:tcW w:w="12332" w:type="dxa"/>
            <w:tcBorders>
              <w:bottom w:val="single" w:sz="4" w:space="0" w:color="auto"/>
              <w:right w:val="nil"/>
            </w:tcBorders>
          </w:tcPr>
          <w:p w:rsidR="006A017A" w:rsidRPr="006A017A" w:rsidRDefault="006A017A" w:rsidP="006A01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ABHD3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ACBD4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ACSS3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ACTN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ADAM8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ADAMTS5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AEBP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AKR1B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ALDH1L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AMPH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ANGPTL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ANKLE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ANKRD30B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ANKRD53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AOX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APC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APOBEC3C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APOBEC3F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APOBEC3G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AQP5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ARMCX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ARX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BARHL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BHLHB9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BST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BVES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10orf116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11orf87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11orf9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14orf159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19orf35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1QL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1orf114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20orf103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20orf7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2orf39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2orf88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3orf26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3orf7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5orf4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9orf129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ACNA1A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ADM3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AMK4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ARD1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CAR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CDC67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D200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D34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D44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DH8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DO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DX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ENPK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HODL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HP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HST4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MTM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MTM3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OL1A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OL24A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OL4A6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OL5A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OX6B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PA6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PNE4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PNE5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PVL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PXM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R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RHR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TNNA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XCL14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XCL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XCL5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XCL6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YBA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YP27A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DAB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DCAF12L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DDX25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DEPDC7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DFNA5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DHRS4L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DKK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DKK3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DLEU7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DLK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DMGDH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DNAH10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DOK6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DPP10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DUOX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DUOXA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ECE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EDIL3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EDNRB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EFCAB4B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EFEMP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EFS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EGFL6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EPSTI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EYA</w:t>
            </w:r>
            <w:bookmarkStart w:id="0" w:name="_GoBack"/>
            <w:bookmarkEnd w:id="0"/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FADS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FAIM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FAM133A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FAM194B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FAM70A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FBLN5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FBXO27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FBXO39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FERD3L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FEZF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FGF13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FLOT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FLRT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FOXL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FREM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GABRE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GAL3ST3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GALNTL6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GALR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GATA4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GBP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GBP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GDA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GDAP1L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GFRA3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GIPC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GNAL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GOLSYN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GPR139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GPR56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GPRASP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GPX3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GRIA3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GRIA4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GSTM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GSTP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GUCY2D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GYPC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HAAO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HAPLN3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HAPLN4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HAS3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HDAC9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HEYL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HFE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HFM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HIF3A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HIST1H1D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HIST1H2BH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HIST1H3G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HIST1H4L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HLA-DOA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HLF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HMGCLL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HMX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HOPX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HOXA7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HRASLS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HSF4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ID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IER3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IFI44L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IFIT3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IKZF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INCA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INSC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IRF4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JAKMIP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JPH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KCNB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KCNH4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KCNH7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KCNJ3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KCNK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KCNV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KIF5A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KLF8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KLHL3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KLK10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KLK13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KRBA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KY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LAYN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LHFPL4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LOC10013069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LOC145663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LOC28339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LOC54147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LOC644538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LRRC25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LRRC3B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LTBP3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LTC4S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MAOB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MAP7D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10-Mar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MCART6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MDFI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MEIS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MEIS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MIR1258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MIR181C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MIR9-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MMP25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MPI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MSC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MYO3A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NBR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NCAN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NCDN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NEFL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NEU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NEUROG3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NFE2L3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NID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NIPAL4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NKAIN3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NKX2-4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NKX2-5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NOX4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NPHS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NRG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NRIP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NRSN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NTNG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NUDT16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NYNRIN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OLIG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PAH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PAX7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PCDH11Y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PCDH8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PCDHA7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PCDHAC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PCDHAC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PCDHGA4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PCSK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PDGFD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PDK4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PDZD7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PHOX2A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PHYHD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PIP5KL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PKP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PLAUR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PLTP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POM121L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POU4F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POU4F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PPP2R2B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PRKCB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PRKRA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PROM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PRRT3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PRSS1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PTCH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PTN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PUS3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RAB37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RAD51AP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RARA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RARB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RARRES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RASL1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RBMS3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RGS19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RHCG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RNF15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RNF175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RNU5E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RPRML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RTP4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RUNX3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ACS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ALL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ALL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CGB3A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CRN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CT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CTR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ECTM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ERP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ERPINB9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ERPINE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H3KBP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HROOM4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IRPA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LC12A5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LC16A1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LC19A3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LC26A4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LC34A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LC40A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LC43A3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LC44A4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LC5A7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LC7A14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LC7A3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ORCS3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PARC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PATA6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PATS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PDYA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PHKAP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PRED3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RPK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ST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T6GALNAC3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T8SIA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TEAP4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TK32B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TK33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V2A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YCP2L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YN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YT10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YT14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TAC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TACC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TCTEX1D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TFPI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TFPI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THBS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TMEM106A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TMEM155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TMEM176B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TMEM2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TMEM35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TMEM90B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TMLHE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TNFRSF10C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TNFSF1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TPM4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TRH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TRIM7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TRIP6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TRO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TRPA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TTLL9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UCHL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USP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VGLL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VIM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VSX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VWA3B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VWC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VWDE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WDR69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WFDC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WNT3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WT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XKR7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ZFP36L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ZNF154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ZNF21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ZNF215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ZNF334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ZNF454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ZNF49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ZNF577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ZNF655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ZNF660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ZNF804A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ZNF90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ZSCAN1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ZSWIM2</w:t>
            </w:r>
          </w:p>
        </w:tc>
      </w:tr>
      <w:tr w:rsidR="006A017A" w:rsidRPr="006A017A" w:rsidTr="00A3254A">
        <w:tc>
          <w:tcPr>
            <w:tcW w:w="1560" w:type="dxa"/>
            <w:tcBorders>
              <w:left w:val="nil"/>
            </w:tcBorders>
          </w:tcPr>
          <w:p w:rsidR="006A017A" w:rsidRPr="006A017A" w:rsidRDefault="006A017A" w:rsidP="006A01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017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SE76938</w:t>
            </w:r>
          </w:p>
        </w:tc>
        <w:tc>
          <w:tcPr>
            <w:tcW w:w="12332" w:type="dxa"/>
            <w:tcBorders>
              <w:right w:val="nil"/>
            </w:tcBorders>
          </w:tcPr>
          <w:p w:rsidR="006A017A" w:rsidRPr="006A017A" w:rsidRDefault="006A017A" w:rsidP="006A01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ABHD3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ACBD4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ACSF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ACSS3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ADAM3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ADAM8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ADAMTS5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ADCY9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AEBP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AIFM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AKR1B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ALDH1L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AMDHD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ANGPTL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ANKLE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ANKRD53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ANO5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AOX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APC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APOBEC3C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APOBEC3F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APOBEC3G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AQP5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ARMCX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ARX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ASTN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ATP2B4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BARHL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BCAT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BEX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BHLHB9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BHLHE2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BHLHE4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BTG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BTG4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BVES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10orf116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11orf87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11orf9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11orf93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13orf38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14orf159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17orf46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18orf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19orf35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1QL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1orf114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1orf5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1orf94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20orf166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2orf39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2orf88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3orf18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3orf26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3orf6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3orf7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5orf4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6orf103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6orf114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6orf14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7orf3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9orf110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9orf129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9orf68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A3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ACNA1A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ADM3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AMK4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ARD1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AST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BLN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CBE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CDC65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CDC67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CDC88A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D200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D34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D44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DC42EP5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DH13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DH18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DH8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DKL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DKN2A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DO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DX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FTR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HAT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HP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HST4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IDEA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ITED4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LDN5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MBL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MTM3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NN3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OL14A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OL1A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OL3A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OL4A6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OL5A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ORIN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OX6B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PA6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PNE4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PNE5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PT1C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PVL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PXM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R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RH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RHR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SGALNACT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TNNA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TSA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TSS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UGBP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XCL14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XCL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XCL5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YBA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YBRD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YP1B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YP27A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CYYR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DAB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DAP3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DCAF12L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DCC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DCHS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DDX25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DEPDC7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DERL3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DFNA5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DGKZ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DHRS4L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DKK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DKK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DKK3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DLK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DMGDH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DMRTA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DNAH10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DOK5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DPP10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DPYS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DUOX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DUOXA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ECE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ECHDC3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EDIL3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EDNRB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EFCAB4B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EFEMP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EFS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EGFL6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EIF1B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EMP3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EPB41L3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EPHA10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EPHA3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EPSTI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EREG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ESRRG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ESX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EYA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EYA4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FADS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FAIM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FAM133A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FAM149A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FAM162B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FAM194B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FAM70A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FAM7A3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FBLN5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FBXL2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FBXO39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FERD3L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FEZF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FGF1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FGF13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FLJ30058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FLJ45983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FLRT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FN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FOXN4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FRZB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FUT9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GABRA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GABRA3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GABRA4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GABRB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GABRE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GABRG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GADD45A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GAL3ST3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GALNT9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GALNTL6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GALR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GATA4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GBP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GBP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GDAP1L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GDF10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GDPD5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GFM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GFRA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GFRA3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GIPC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GLIPR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GNAL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GNG4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GPR139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GPR149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GPR56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GPRASP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GPX3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GRIA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GRIA3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GRIA4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GRIN2A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GRM3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GRM6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GSTM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GSX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GUCY2D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GYPC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HAAO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HAPLN3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HAPLN4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HAS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HAS3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HBQ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HCRTR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HEYL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HFE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HFM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HIF3A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HIST1H1A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HIST1H1B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HIST1H1D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HIST1H2BH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HIST1H2BI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HIST1H3G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HIST1H3J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HIST1H4D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HIST1H4L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HLA-DOA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HLF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HMGCLL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HMX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HOPX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HOXA7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HPDL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HRASLS5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HRASLS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HSF4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HSPA9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HSPB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HTR1E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IER3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IFI27L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IFI44L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IFIT3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IGF2BP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IKZF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IL1B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IL1RAPL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INCA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INSC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IRAK3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RF4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JAKMIP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JPH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KCNB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KCNC4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KCND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KCNE3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KCNH4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KCNH7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KCNJ3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KCNJ8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KCNK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KCNQ5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KCNV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KIAA1217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KIF19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KIF5A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KIRREL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KLF8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KLHL3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KLK10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KLK13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KLK5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KRBA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KRT22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KY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LAMA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LAYN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LDB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LGALS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LIG4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LOC100286793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LOC145663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LOC283856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LOC344595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LOC401093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LOC401097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LOC54147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LOC644538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LRP1B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LRRC17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LRRC25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LRRC3B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LTBP3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LY75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MAGI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MAOB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MAP7D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MAPT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10-Mar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MARVELD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MCC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MDFI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ME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MEIS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MEIS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MIR1258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MIR129-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MIR181C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MIR301B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MIR375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MIR548N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MIR9-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MLLT1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MME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MMP23B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MPP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MT1E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MYO3A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NAALAD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NAV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NBR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NCAN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NCRNA0015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NCRNA00188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NEAT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NEFL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NELL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NEU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NEUROD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NEUROG3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NID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NIPAL4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NKAIN3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NKX2-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NKX2-4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NKX2-5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NLGN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NMNAT3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NOX4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NPAS4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NPHS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NPY1R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NPY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NR0B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NRG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NRIP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NRK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NRSN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NRXN3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NTNG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NUAK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NYNRIN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OLIG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OPRM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PAH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PAK3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PALM2-AKAP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PAMR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PANK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PAX3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PAX7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PCBP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PCDH11Y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PCDH8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PCDHA7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PCDHAC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PCDHAC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PCDHGA4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PCDHGA5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PCSK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PCYT1B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PDE1C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PDGFD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PDK4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PDLIM4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PDZD7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PGR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PHOX2A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PHYHD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PIP5KL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PKP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PLCD4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PLCE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PLEC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PLTP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POSTN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PPARGC1A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PPM1M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PPP1R3C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PPP2R2B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PPT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PRKCB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PRKRA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PROM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PRSS1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PTCH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PTGDR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PTGS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PTN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PTPRO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PTX3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PUS3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QRFPR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RAD51AP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RARA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RARB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RARRES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RASAL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RASL1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RBM9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RBMS3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REM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RGN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RGS19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RNF15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RNF175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ROBO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RTP4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RUNDC3A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RUNX3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RUSC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ALL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ALL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AMD1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CGB3A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CRN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CT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CTR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DPR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ECTM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4-Sep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9-Sep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ERP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ERPINB9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ERPINE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ERPING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ETBP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FRP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FRP5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H3BGRL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H3KBP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HISA9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HROOM4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IRPA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LC16A1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LC16A13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LC18A3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LC19A3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LC25A2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LC34A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LC38A4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LC40A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LC43A3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LC44A4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LC5A7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LC7A14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LC7A3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LCO4C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LITRK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NHG3-RCC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NHG9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NORD123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ORBS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ORCS3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OSTDC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PAG17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PARC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PATA6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PATS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PDYA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PHKAP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PRED3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RPK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RY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ST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T6GALNAC3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T8SIA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T8SIA3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T8SIA4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TK32B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TK33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TMN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TXBP6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V2A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YCP2L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YN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YT10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YT14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YT6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SYT9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TAC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TCEAL5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TCTEX1D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TEKT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TEKT3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TF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TFPI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TFPI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TGFB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THBS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THBS4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THY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TLX1NB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TMED7-TICAM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TMEM106A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TMEM130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TMEM155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TMEM176B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TMEM178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TMEM199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TMEM215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TMEM220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TMEM35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TMLHE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TNFAIP8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TNFRSF10C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TRAPPC9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TRH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TRIB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TRIM7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TRIP6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TRO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TRPA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TRPC5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TRPM3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TTBK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TTLL9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TUBA4B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TULP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TXNRD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UCHL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UFSP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USP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VCAM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VCAN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VGLL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VIM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VSNL1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VSTM2A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VSX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VWA3B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VWA5A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VWC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WDR69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WDR86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WFDC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WNT10A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WNT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WNT3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XKR7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XKRX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ZDHHC15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ZFP36L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ZNF154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ZNF215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ZNF219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ZNF233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ZNF334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ZNF385B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ZNF454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ZNF49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ZNF577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ZNF578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ZNF64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ZNF655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ZNF660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ZNF66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ZNF804A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ZNF90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ZSCAN12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017A">
              <w:rPr>
                <w:rFonts w:ascii="Times New Roman" w:hAnsi="Times New Roman" w:cs="Times New Roman"/>
                <w:sz w:val="24"/>
                <w:szCs w:val="24"/>
              </w:rPr>
              <w:t>ZSWIM2</w:t>
            </w:r>
          </w:p>
        </w:tc>
      </w:tr>
    </w:tbl>
    <w:p w:rsidR="006A017A" w:rsidRPr="006A017A" w:rsidRDefault="006A017A" w:rsidP="00A3254A">
      <w:pPr>
        <w:rPr>
          <w:rFonts w:ascii="Times New Roman" w:hAnsi="Times New Roman" w:cs="Times New Roman" w:hint="eastAsia"/>
          <w:sz w:val="24"/>
          <w:szCs w:val="24"/>
        </w:rPr>
      </w:pPr>
    </w:p>
    <w:sectPr w:rsidR="006A017A" w:rsidRPr="006A017A" w:rsidSect="00A3254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F0826" w:rsidRDefault="004F0826" w:rsidP="006A017A">
      <w:r>
        <w:separator/>
      </w:r>
    </w:p>
  </w:endnote>
  <w:endnote w:type="continuationSeparator" w:id="0">
    <w:p w:rsidR="004F0826" w:rsidRDefault="004F0826" w:rsidP="006A01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F0826" w:rsidRDefault="004F0826" w:rsidP="006A017A">
      <w:r>
        <w:separator/>
      </w:r>
    </w:p>
  </w:footnote>
  <w:footnote w:type="continuationSeparator" w:id="0">
    <w:p w:rsidR="004F0826" w:rsidRDefault="004F0826" w:rsidP="006A01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1136"/>
    <w:rsid w:val="004F0826"/>
    <w:rsid w:val="006A017A"/>
    <w:rsid w:val="00A3254A"/>
    <w:rsid w:val="00CD1136"/>
    <w:rsid w:val="00E22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A5EE172-C8C1-40E6-B0EA-4F2BF0565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A01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A017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A01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A017A"/>
    <w:rPr>
      <w:sz w:val="18"/>
      <w:szCs w:val="18"/>
    </w:rPr>
  </w:style>
  <w:style w:type="table" w:styleId="a5">
    <w:name w:val="Table Grid"/>
    <w:basedOn w:val="a1"/>
    <w:uiPriority w:val="39"/>
    <w:rsid w:val="006A01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196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7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1113</Words>
  <Characters>6347</Characters>
  <Application>Microsoft Office Word</Application>
  <DocSecurity>0</DocSecurity>
  <Lines>52</Lines>
  <Paragraphs>14</Paragraphs>
  <ScaleCrop>false</ScaleCrop>
  <Company/>
  <LinksUpToDate>false</LinksUpToDate>
  <CharactersWithSpaces>74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Yu-Peng</dc:creator>
  <cp:keywords/>
  <dc:description/>
  <cp:lastModifiedBy>Wu Yu-Peng</cp:lastModifiedBy>
  <cp:revision>3</cp:revision>
  <dcterms:created xsi:type="dcterms:W3CDTF">2019-06-16T16:18:00Z</dcterms:created>
  <dcterms:modified xsi:type="dcterms:W3CDTF">2019-06-16T16:25:00Z</dcterms:modified>
</cp:coreProperties>
</file>